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AC7D4" w14:textId="77777777" w:rsidR="009C2C56" w:rsidRPr="005407D7" w:rsidRDefault="00485CD0" w:rsidP="005407D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5407D7">
        <w:rPr>
          <w:rFonts w:ascii="Times New Roman" w:hAnsi="Times New Roman" w:cs="Times New Roman"/>
          <w:b/>
          <w:bCs/>
          <w:sz w:val="24"/>
          <w:szCs w:val="24"/>
        </w:rPr>
        <w:t>Supplementary File II</w:t>
      </w:r>
    </w:p>
    <w:p w14:paraId="0690E297" w14:textId="6A98954E" w:rsidR="00485CD0" w:rsidRDefault="0055532E" w:rsidP="005407D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85CD0" w:rsidRPr="005407D7">
        <w:rPr>
          <w:rFonts w:ascii="Times New Roman" w:hAnsi="Times New Roman" w:cs="Times New Roman"/>
          <w:b/>
          <w:bCs/>
          <w:sz w:val="24"/>
          <w:szCs w:val="24"/>
        </w:rPr>
        <w:t xml:space="preserve">ymptom-level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item </w:t>
      </w:r>
      <w:r w:rsidR="00485CD0" w:rsidRPr="005407D7">
        <w:rPr>
          <w:rFonts w:ascii="Times New Roman" w:hAnsi="Times New Roman" w:cs="Times New Roman"/>
          <w:b/>
          <w:bCs/>
          <w:sz w:val="24"/>
          <w:szCs w:val="24"/>
        </w:rPr>
        <w:t>scores recorded on the EDE-Q</w:t>
      </w:r>
    </w:p>
    <w:p w14:paraId="67F88A93" w14:textId="77777777" w:rsidR="005407D7" w:rsidRDefault="005407D7" w:rsidP="005407D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39"/>
        <w:gridCol w:w="999"/>
        <w:gridCol w:w="965"/>
        <w:gridCol w:w="999"/>
        <w:gridCol w:w="623"/>
        <w:gridCol w:w="999"/>
        <w:gridCol w:w="650"/>
        <w:gridCol w:w="999"/>
        <w:gridCol w:w="819"/>
        <w:gridCol w:w="999"/>
        <w:gridCol w:w="650"/>
        <w:gridCol w:w="999"/>
        <w:gridCol w:w="650"/>
        <w:gridCol w:w="999"/>
        <w:gridCol w:w="650"/>
        <w:gridCol w:w="999"/>
        <w:gridCol w:w="650"/>
      </w:tblGrid>
      <w:tr w:rsidR="009C4D72" w:rsidRPr="001F2C5E" w14:paraId="19E8CFA7" w14:textId="012FCFA5" w:rsidTr="003940EA">
        <w:tc>
          <w:tcPr>
            <w:tcW w:w="1838" w:type="dxa"/>
          </w:tcPr>
          <w:p w14:paraId="0DF59BD3" w14:textId="6C412298" w:rsidR="0089390F" w:rsidRPr="001F2C5E" w:rsidRDefault="0089390F" w:rsidP="005407D7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973" w:type="dxa"/>
            <w:gridSpan w:val="2"/>
          </w:tcPr>
          <w:p w14:paraId="7E944A06" w14:textId="1DEF6982" w:rsidR="0089390F" w:rsidRPr="001F2C5E" w:rsidRDefault="0089390F" w:rsidP="00D175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2C5E">
              <w:rPr>
                <w:rFonts w:ascii="Times New Roman" w:hAnsi="Times New Roman" w:cs="Times New Roman"/>
                <w:b/>
                <w:bCs/>
              </w:rPr>
              <w:t>Participant 1</w:t>
            </w:r>
          </w:p>
        </w:tc>
        <w:tc>
          <w:tcPr>
            <w:tcW w:w="1622" w:type="dxa"/>
            <w:gridSpan w:val="2"/>
          </w:tcPr>
          <w:p w14:paraId="51CE41E9" w14:textId="6ED4FE7A" w:rsidR="0089390F" w:rsidRPr="001F2C5E" w:rsidRDefault="0089390F" w:rsidP="00D175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2C5E">
              <w:rPr>
                <w:rFonts w:ascii="Times New Roman" w:hAnsi="Times New Roman" w:cs="Times New Roman"/>
                <w:b/>
                <w:bCs/>
              </w:rPr>
              <w:t>Participant 2</w:t>
            </w:r>
          </w:p>
        </w:tc>
        <w:tc>
          <w:tcPr>
            <w:tcW w:w="1652" w:type="dxa"/>
            <w:gridSpan w:val="2"/>
          </w:tcPr>
          <w:p w14:paraId="7AFABBE7" w14:textId="7AAEAED3" w:rsidR="0089390F" w:rsidRPr="001F2C5E" w:rsidRDefault="0089390F" w:rsidP="00D175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rticipant 3</w:t>
            </w:r>
          </w:p>
        </w:tc>
        <w:tc>
          <w:tcPr>
            <w:tcW w:w="1841" w:type="dxa"/>
            <w:gridSpan w:val="2"/>
          </w:tcPr>
          <w:p w14:paraId="060823C4" w14:textId="08318A8B" w:rsidR="0089390F" w:rsidRPr="001F2C5E" w:rsidRDefault="0089390F" w:rsidP="00D175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rticipant 4</w:t>
            </w:r>
          </w:p>
        </w:tc>
        <w:tc>
          <w:tcPr>
            <w:tcW w:w="1463" w:type="dxa"/>
            <w:gridSpan w:val="2"/>
          </w:tcPr>
          <w:p w14:paraId="36023654" w14:textId="7A42C3B8" w:rsidR="0089390F" w:rsidRDefault="0089390F" w:rsidP="00D175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rticipant 5</w:t>
            </w:r>
          </w:p>
        </w:tc>
        <w:tc>
          <w:tcPr>
            <w:tcW w:w="1652" w:type="dxa"/>
            <w:gridSpan w:val="2"/>
          </w:tcPr>
          <w:p w14:paraId="2B3C5F65" w14:textId="51A18109" w:rsidR="0089390F" w:rsidRDefault="0089390F" w:rsidP="00D175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rticipant 6</w:t>
            </w:r>
          </w:p>
        </w:tc>
        <w:tc>
          <w:tcPr>
            <w:tcW w:w="1652" w:type="dxa"/>
            <w:gridSpan w:val="2"/>
          </w:tcPr>
          <w:p w14:paraId="0A951D0D" w14:textId="60466517" w:rsidR="0089390F" w:rsidRDefault="0089390F" w:rsidP="00D175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rticipant 7</w:t>
            </w:r>
          </w:p>
        </w:tc>
        <w:tc>
          <w:tcPr>
            <w:tcW w:w="1652" w:type="dxa"/>
            <w:gridSpan w:val="2"/>
          </w:tcPr>
          <w:p w14:paraId="223D8FC9" w14:textId="4D691BE5" w:rsidR="0089390F" w:rsidRDefault="0089390F" w:rsidP="00D175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articipant 8</w:t>
            </w:r>
          </w:p>
        </w:tc>
      </w:tr>
      <w:tr w:rsidR="009C4D72" w:rsidRPr="001F2C5E" w14:paraId="1ADE3BFA" w14:textId="0871A4D4" w:rsidTr="003940EA">
        <w:tc>
          <w:tcPr>
            <w:tcW w:w="1838" w:type="dxa"/>
          </w:tcPr>
          <w:p w14:paraId="17C37E42" w14:textId="77777777" w:rsidR="0089390F" w:rsidRPr="001F2C5E" w:rsidRDefault="0089390F" w:rsidP="001F2C5E">
            <w:pPr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999" w:type="dxa"/>
          </w:tcPr>
          <w:p w14:paraId="41CF67B8" w14:textId="19364FBF" w:rsidR="0089390F" w:rsidRPr="001F2C5E" w:rsidRDefault="0089390F" w:rsidP="001F2C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2C5E"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974" w:type="dxa"/>
          </w:tcPr>
          <w:p w14:paraId="4CCACB18" w14:textId="57D996BF" w:rsidR="0089390F" w:rsidRPr="001F2C5E" w:rsidRDefault="0089390F" w:rsidP="001F2C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2C5E">
              <w:rPr>
                <w:rFonts w:ascii="Times New Roman" w:hAnsi="Times New Roman" w:cs="Times New Roman"/>
                <w:b/>
                <w:bCs/>
              </w:rPr>
              <w:t xml:space="preserve">Post </w:t>
            </w:r>
          </w:p>
        </w:tc>
        <w:tc>
          <w:tcPr>
            <w:tcW w:w="999" w:type="dxa"/>
          </w:tcPr>
          <w:p w14:paraId="32FAFD2B" w14:textId="4E7C7DEB" w:rsidR="0089390F" w:rsidRPr="001F2C5E" w:rsidRDefault="0089390F" w:rsidP="001F2C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2C5E"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623" w:type="dxa"/>
          </w:tcPr>
          <w:p w14:paraId="3EDC08FF" w14:textId="5178F86D" w:rsidR="0089390F" w:rsidRPr="001F2C5E" w:rsidRDefault="0089390F" w:rsidP="001F2C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2C5E">
              <w:rPr>
                <w:rFonts w:ascii="Times New Roman" w:hAnsi="Times New Roman" w:cs="Times New Roman"/>
                <w:b/>
                <w:bCs/>
              </w:rPr>
              <w:t xml:space="preserve">Post </w:t>
            </w:r>
          </w:p>
        </w:tc>
        <w:tc>
          <w:tcPr>
            <w:tcW w:w="999" w:type="dxa"/>
          </w:tcPr>
          <w:p w14:paraId="02B41811" w14:textId="2B1AEA7D" w:rsidR="0089390F" w:rsidRPr="001F2C5E" w:rsidRDefault="0089390F" w:rsidP="001F2C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2C5E"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653" w:type="dxa"/>
          </w:tcPr>
          <w:p w14:paraId="2C5F9C3F" w14:textId="28DF3BAD" w:rsidR="0089390F" w:rsidRPr="001F2C5E" w:rsidRDefault="0089390F" w:rsidP="001F2C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2C5E">
              <w:rPr>
                <w:rFonts w:ascii="Times New Roman" w:hAnsi="Times New Roman" w:cs="Times New Roman"/>
                <w:b/>
                <w:bCs/>
              </w:rPr>
              <w:t xml:space="preserve">Post </w:t>
            </w:r>
          </w:p>
        </w:tc>
        <w:tc>
          <w:tcPr>
            <w:tcW w:w="999" w:type="dxa"/>
          </w:tcPr>
          <w:p w14:paraId="706D76B9" w14:textId="68748345" w:rsidR="0089390F" w:rsidRPr="001F2C5E" w:rsidRDefault="0089390F" w:rsidP="001F2C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2C5E"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842" w:type="dxa"/>
          </w:tcPr>
          <w:p w14:paraId="58032ED1" w14:textId="170119AB" w:rsidR="0089390F" w:rsidRPr="001F2C5E" w:rsidRDefault="0089390F" w:rsidP="001F2C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2C5E">
              <w:rPr>
                <w:rFonts w:ascii="Times New Roman" w:hAnsi="Times New Roman" w:cs="Times New Roman"/>
                <w:b/>
                <w:bCs/>
              </w:rPr>
              <w:t xml:space="preserve">Post </w:t>
            </w:r>
          </w:p>
        </w:tc>
        <w:tc>
          <w:tcPr>
            <w:tcW w:w="810" w:type="dxa"/>
          </w:tcPr>
          <w:p w14:paraId="6592D062" w14:textId="7F168CF3" w:rsidR="0089390F" w:rsidRPr="001F2C5E" w:rsidRDefault="0089390F" w:rsidP="001F2C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2C5E"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653" w:type="dxa"/>
          </w:tcPr>
          <w:p w14:paraId="386D21D4" w14:textId="5A8709F0" w:rsidR="0089390F" w:rsidRPr="001F2C5E" w:rsidRDefault="003B429F" w:rsidP="001F2C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2C5E">
              <w:rPr>
                <w:rFonts w:ascii="Times New Roman" w:hAnsi="Times New Roman" w:cs="Times New Roman"/>
                <w:b/>
                <w:bCs/>
              </w:rPr>
              <w:t>Post</w:t>
            </w:r>
          </w:p>
        </w:tc>
        <w:tc>
          <w:tcPr>
            <w:tcW w:w="999" w:type="dxa"/>
          </w:tcPr>
          <w:p w14:paraId="43C4BD5F" w14:textId="675E8F6F" w:rsidR="0089390F" w:rsidRPr="001F2C5E" w:rsidRDefault="0089390F" w:rsidP="001F2C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2C5E"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653" w:type="dxa"/>
          </w:tcPr>
          <w:p w14:paraId="0590EED9" w14:textId="1C88844F" w:rsidR="0089390F" w:rsidRPr="001F2C5E" w:rsidRDefault="003B429F" w:rsidP="001F2C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2C5E">
              <w:rPr>
                <w:rFonts w:ascii="Times New Roman" w:hAnsi="Times New Roman" w:cs="Times New Roman"/>
                <w:b/>
                <w:bCs/>
              </w:rPr>
              <w:t>Post</w:t>
            </w:r>
          </w:p>
        </w:tc>
        <w:tc>
          <w:tcPr>
            <w:tcW w:w="999" w:type="dxa"/>
          </w:tcPr>
          <w:p w14:paraId="564077C8" w14:textId="6EE028BD" w:rsidR="0089390F" w:rsidRPr="001F2C5E" w:rsidRDefault="0089390F" w:rsidP="001F2C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2C5E"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653" w:type="dxa"/>
          </w:tcPr>
          <w:p w14:paraId="32E9D315" w14:textId="207D28A1" w:rsidR="0089390F" w:rsidRPr="001F2C5E" w:rsidRDefault="003B429F" w:rsidP="001F2C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2C5E">
              <w:rPr>
                <w:rFonts w:ascii="Times New Roman" w:hAnsi="Times New Roman" w:cs="Times New Roman"/>
                <w:b/>
                <w:bCs/>
              </w:rPr>
              <w:t>Post</w:t>
            </w:r>
          </w:p>
        </w:tc>
        <w:tc>
          <w:tcPr>
            <w:tcW w:w="999" w:type="dxa"/>
          </w:tcPr>
          <w:p w14:paraId="7D41E5AE" w14:textId="06311C24" w:rsidR="0089390F" w:rsidRPr="001F2C5E" w:rsidRDefault="003B429F" w:rsidP="001F2C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2C5E">
              <w:rPr>
                <w:rFonts w:ascii="Times New Roman" w:hAnsi="Times New Roman" w:cs="Times New Roman"/>
                <w:b/>
                <w:bCs/>
              </w:rPr>
              <w:t>Baseline</w:t>
            </w:r>
          </w:p>
        </w:tc>
        <w:tc>
          <w:tcPr>
            <w:tcW w:w="653" w:type="dxa"/>
          </w:tcPr>
          <w:p w14:paraId="0ACD0D52" w14:textId="559F68CF" w:rsidR="0089390F" w:rsidRPr="001F2C5E" w:rsidRDefault="003B429F" w:rsidP="001F2C5E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F2C5E">
              <w:rPr>
                <w:rFonts w:ascii="Times New Roman" w:hAnsi="Times New Roman" w:cs="Times New Roman"/>
                <w:b/>
                <w:bCs/>
              </w:rPr>
              <w:t>Post</w:t>
            </w:r>
          </w:p>
        </w:tc>
      </w:tr>
      <w:tr w:rsidR="009C4D72" w:rsidRPr="001F2C5E" w14:paraId="70603DBB" w14:textId="16125C4B" w:rsidTr="003940EA">
        <w:tc>
          <w:tcPr>
            <w:tcW w:w="1838" w:type="dxa"/>
          </w:tcPr>
          <w:p w14:paraId="5AAF9AA5" w14:textId="3909E409" w:rsidR="0089390F" w:rsidRPr="001F2C5E" w:rsidRDefault="0089390F" w:rsidP="005407D7">
            <w:pPr>
              <w:rPr>
                <w:rFonts w:ascii="Times New Roman" w:hAnsi="Times New Roman" w:cs="Times New Roman"/>
                <w:b/>
                <w:bCs/>
              </w:rPr>
            </w:pPr>
            <w:r w:rsidRPr="001F2C5E">
              <w:rPr>
                <w:rFonts w:ascii="Times New Roman" w:hAnsi="Times New Roman" w:cs="Times New Roman"/>
                <w:b/>
                <w:bCs/>
              </w:rPr>
              <w:t>Item 13</w:t>
            </w:r>
          </w:p>
        </w:tc>
        <w:tc>
          <w:tcPr>
            <w:tcW w:w="999" w:type="dxa"/>
          </w:tcPr>
          <w:p w14:paraId="1DCC87F5" w14:textId="33C9798A" w:rsidR="0089390F" w:rsidRPr="003940EA" w:rsidRDefault="0066065F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74" w:type="dxa"/>
          </w:tcPr>
          <w:p w14:paraId="4A887794" w14:textId="74681200" w:rsidR="0089390F" w:rsidRPr="003940EA" w:rsidRDefault="00824FBF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999" w:type="dxa"/>
          </w:tcPr>
          <w:p w14:paraId="2EFCFF9A" w14:textId="61E848A2" w:rsidR="0089390F" w:rsidRPr="003940EA" w:rsidRDefault="00722B00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3" w:type="dxa"/>
          </w:tcPr>
          <w:p w14:paraId="3D1F541A" w14:textId="0F308F89" w:rsidR="0089390F" w:rsidRPr="003940EA" w:rsidRDefault="007F6A6C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9" w:type="dxa"/>
          </w:tcPr>
          <w:p w14:paraId="3C39B2B6" w14:textId="7DEEC149" w:rsidR="0089390F" w:rsidRPr="003940EA" w:rsidRDefault="00F77266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dxa"/>
          </w:tcPr>
          <w:p w14:paraId="1A54A25C" w14:textId="5A95F705" w:rsidR="0089390F" w:rsidRPr="003940EA" w:rsidRDefault="00234B34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9" w:type="dxa"/>
          </w:tcPr>
          <w:p w14:paraId="4B2AD98C" w14:textId="7E3FEBD5" w:rsidR="0089390F" w:rsidRPr="003940EA" w:rsidRDefault="00FF2924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2" w:type="dxa"/>
          </w:tcPr>
          <w:p w14:paraId="0F3BB449" w14:textId="72381FFC" w:rsidR="0089390F" w:rsidRPr="003940EA" w:rsidRDefault="005F54FB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2C778E2A" w14:textId="5C867BBC" w:rsidR="0089390F" w:rsidRPr="003940EA" w:rsidRDefault="00A06E56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dxa"/>
          </w:tcPr>
          <w:p w14:paraId="14E04FFF" w14:textId="6D3724F2" w:rsidR="0089390F" w:rsidRPr="003940EA" w:rsidRDefault="00866146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9" w:type="dxa"/>
          </w:tcPr>
          <w:p w14:paraId="56BA289E" w14:textId="6C89FBB4" w:rsidR="0089390F" w:rsidRPr="003940EA" w:rsidRDefault="00DE4785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dxa"/>
          </w:tcPr>
          <w:p w14:paraId="0E85CD60" w14:textId="6416CC33" w:rsidR="0089390F" w:rsidRPr="003940EA" w:rsidRDefault="009C4D72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9" w:type="dxa"/>
          </w:tcPr>
          <w:p w14:paraId="350B0950" w14:textId="2A00D0E8" w:rsidR="0089390F" w:rsidRPr="003940EA" w:rsidRDefault="00D87BAF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70</w:t>
            </w:r>
          </w:p>
        </w:tc>
        <w:tc>
          <w:tcPr>
            <w:tcW w:w="653" w:type="dxa"/>
          </w:tcPr>
          <w:p w14:paraId="38E3FF22" w14:textId="3CADF241" w:rsidR="0089390F" w:rsidRPr="003940EA" w:rsidRDefault="00D87BAF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56</w:t>
            </w:r>
          </w:p>
        </w:tc>
        <w:tc>
          <w:tcPr>
            <w:tcW w:w="999" w:type="dxa"/>
          </w:tcPr>
          <w:p w14:paraId="38770F5A" w14:textId="211D6A53" w:rsidR="0089390F" w:rsidRPr="003940EA" w:rsidRDefault="00F62C23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dxa"/>
          </w:tcPr>
          <w:p w14:paraId="596B749F" w14:textId="07B5334F" w:rsidR="0089390F" w:rsidRPr="003940EA" w:rsidRDefault="00060349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</w:tr>
      <w:tr w:rsidR="009C4D72" w:rsidRPr="001F2C5E" w14:paraId="0206C727" w14:textId="2A4983E6" w:rsidTr="003940EA">
        <w:tc>
          <w:tcPr>
            <w:tcW w:w="1838" w:type="dxa"/>
          </w:tcPr>
          <w:p w14:paraId="372D2E63" w14:textId="5513F319" w:rsidR="0089390F" w:rsidRPr="001F2C5E" w:rsidRDefault="0089390F" w:rsidP="005407D7">
            <w:pPr>
              <w:rPr>
                <w:rFonts w:ascii="Times New Roman" w:hAnsi="Times New Roman" w:cs="Times New Roman"/>
                <w:b/>
                <w:bCs/>
              </w:rPr>
            </w:pPr>
            <w:r w:rsidRPr="001F2C5E">
              <w:rPr>
                <w:rFonts w:ascii="Times New Roman" w:hAnsi="Times New Roman" w:cs="Times New Roman"/>
                <w:b/>
                <w:bCs/>
              </w:rPr>
              <w:t>Item 14</w:t>
            </w:r>
          </w:p>
        </w:tc>
        <w:tc>
          <w:tcPr>
            <w:tcW w:w="999" w:type="dxa"/>
          </w:tcPr>
          <w:p w14:paraId="5B5964C1" w14:textId="1C9F08C6" w:rsidR="0089390F" w:rsidRPr="003940EA" w:rsidRDefault="0066065F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74" w:type="dxa"/>
          </w:tcPr>
          <w:p w14:paraId="0F7B2352" w14:textId="04524FB6" w:rsidR="0089390F" w:rsidRPr="003940EA" w:rsidRDefault="00824FBF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9" w:type="dxa"/>
          </w:tcPr>
          <w:p w14:paraId="111A033C" w14:textId="27374B04" w:rsidR="0089390F" w:rsidRPr="003940EA" w:rsidRDefault="00722B00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3" w:type="dxa"/>
          </w:tcPr>
          <w:p w14:paraId="74470A54" w14:textId="54FF2601" w:rsidR="0089390F" w:rsidRPr="003940EA" w:rsidRDefault="007F6A6C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9" w:type="dxa"/>
          </w:tcPr>
          <w:p w14:paraId="0F263361" w14:textId="4B7A131E" w:rsidR="0089390F" w:rsidRPr="003940EA" w:rsidRDefault="00F77266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dxa"/>
          </w:tcPr>
          <w:p w14:paraId="28BC46A6" w14:textId="4632546E" w:rsidR="0089390F" w:rsidRPr="003940EA" w:rsidRDefault="00234B34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9" w:type="dxa"/>
          </w:tcPr>
          <w:p w14:paraId="1684DD21" w14:textId="75473F7D" w:rsidR="0089390F" w:rsidRPr="003940EA" w:rsidRDefault="00FF2924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2" w:type="dxa"/>
          </w:tcPr>
          <w:p w14:paraId="3554A3CD" w14:textId="6E2FFF2E" w:rsidR="0089390F" w:rsidRPr="003940EA" w:rsidRDefault="005F54FB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14:paraId="605F01D5" w14:textId="2E45C925" w:rsidR="0089390F" w:rsidRPr="003940EA" w:rsidRDefault="00A06E56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dxa"/>
          </w:tcPr>
          <w:p w14:paraId="69063139" w14:textId="77914169" w:rsidR="0089390F" w:rsidRPr="003940EA" w:rsidRDefault="00866146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9" w:type="dxa"/>
          </w:tcPr>
          <w:p w14:paraId="5A7B16AA" w14:textId="048A20CE" w:rsidR="0089390F" w:rsidRPr="003940EA" w:rsidRDefault="00DE4785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dxa"/>
          </w:tcPr>
          <w:p w14:paraId="1828490B" w14:textId="59A4B976" w:rsidR="0089390F" w:rsidRPr="003940EA" w:rsidRDefault="009C4D72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9" w:type="dxa"/>
          </w:tcPr>
          <w:p w14:paraId="7DBCBE3E" w14:textId="4E088F55" w:rsidR="0089390F" w:rsidRPr="003940EA" w:rsidRDefault="00D87BAF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53" w:type="dxa"/>
          </w:tcPr>
          <w:p w14:paraId="53A3953E" w14:textId="6B58EC8B" w:rsidR="0089390F" w:rsidRPr="003940EA" w:rsidRDefault="00D87BAF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9" w:type="dxa"/>
          </w:tcPr>
          <w:p w14:paraId="4F485FCB" w14:textId="0084BFC8" w:rsidR="0089390F" w:rsidRPr="003940EA" w:rsidRDefault="00F62C23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dxa"/>
          </w:tcPr>
          <w:p w14:paraId="6155CF71" w14:textId="4D7E04D0" w:rsidR="0089390F" w:rsidRPr="003940EA" w:rsidRDefault="00060349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</w:tr>
      <w:tr w:rsidR="009C4D72" w:rsidRPr="001F2C5E" w14:paraId="0E9B4F80" w14:textId="57645A0D" w:rsidTr="003940EA">
        <w:tc>
          <w:tcPr>
            <w:tcW w:w="1838" w:type="dxa"/>
          </w:tcPr>
          <w:p w14:paraId="5912C5C9" w14:textId="04AF531B" w:rsidR="0089390F" w:rsidRPr="001F2C5E" w:rsidRDefault="0089390F" w:rsidP="005407D7">
            <w:pPr>
              <w:rPr>
                <w:rFonts w:ascii="Times New Roman" w:hAnsi="Times New Roman" w:cs="Times New Roman"/>
                <w:b/>
                <w:bCs/>
              </w:rPr>
            </w:pPr>
            <w:r w:rsidRPr="001F2C5E">
              <w:rPr>
                <w:rFonts w:ascii="Times New Roman" w:hAnsi="Times New Roman" w:cs="Times New Roman"/>
                <w:b/>
                <w:bCs/>
              </w:rPr>
              <w:t>Item 15</w:t>
            </w:r>
          </w:p>
        </w:tc>
        <w:tc>
          <w:tcPr>
            <w:tcW w:w="999" w:type="dxa"/>
          </w:tcPr>
          <w:p w14:paraId="403A86B7" w14:textId="1E0CAAB2" w:rsidR="0089390F" w:rsidRPr="003940EA" w:rsidRDefault="0066065F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974" w:type="dxa"/>
          </w:tcPr>
          <w:p w14:paraId="204EEB08" w14:textId="03949DBF" w:rsidR="0089390F" w:rsidRPr="003940EA" w:rsidRDefault="00824FBF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9" w:type="dxa"/>
          </w:tcPr>
          <w:p w14:paraId="6F122BA8" w14:textId="629F36D6" w:rsidR="0089390F" w:rsidRPr="003940EA" w:rsidRDefault="002B36CF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23" w:type="dxa"/>
          </w:tcPr>
          <w:p w14:paraId="556DF0D3" w14:textId="5B61C6C8" w:rsidR="0089390F" w:rsidRPr="003940EA" w:rsidRDefault="007F6A6C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9" w:type="dxa"/>
          </w:tcPr>
          <w:p w14:paraId="5949F532" w14:textId="0F902DE9" w:rsidR="0089390F" w:rsidRPr="003940EA" w:rsidRDefault="007F26A7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dxa"/>
          </w:tcPr>
          <w:p w14:paraId="76D060E4" w14:textId="13DDE318" w:rsidR="0089390F" w:rsidRPr="003940EA" w:rsidRDefault="00234B34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9" w:type="dxa"/>
          </w:tcPr>
          <w:p w14:paraId="578EDDF3" w14:textId="495B9B04" w:rsidR="0089390F" w:rsidRPr="003940EA" w:rsidRDefault="00FF2924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2" w:type="dxa"/>
          </w:tcPr>
          <w:p w14:paraId="028E6F04" w14:textId="425D72A2" w:rsidR="0089390F" w:rsidRPr="003940EA" w:rsidRDefault="005F54FB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810" w:type="dxa"/>
          </w:tcPr>
          <w:p w14:paraId="77AA54E7" w14:textId="46424EDB" w:rsidR="0089390F" w:rsidRPr="003940EA" w:rsidRDefault="00A06E56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dxa"/>
          </w:tcPr>
          <w:p w14:paraId="56AA128A" w14:textId="1A874FC2" w:rsidR="0089390F" w:rsidRPr="003940EA" w:rsidRDefault="00866146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9" w:type="dxa"/>
          </w:tcPr>
          <w:p w14:paraId="13892B14" w14:textId="42192E6A" w:rsidR="0089390F" w:rsidRPr="003940EA" w:rsidRDefault="00DE4785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dxa"/>
          </w:tcPr>
          <w:p w14:paraId="5AB53042" w14:textId="1F6BC427" w:rsidR="0089390F" w:rsidRPr="003940EA" w:rsidRDefault="009C4D72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9" w:type="dxa"/>
          </w:tcPr>
          <w:p w14:paraId="2F1EC9AB" w14:textId="0A3F0446" w:rsidR="0089390F" w:rsidRPr="003940EA" w:rsidRDefault="00D87BAF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653" w:type="dxa"/>
          </w:tcPr>
          <w:p w14:paraId="55AED794" w14:textId="41B5D071" w:rsidR="0089390F" w:rsidRPr="003940EA" w:rsidRDefault="00FB2FB4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999" w:type="dxa"/>
          </w:tcPr>
          <w:p w14:paraId="481EC740" w14:textId="7FBE1606" w:rsidR="0089390F" w:rsidRPr="003940EA" w:rsidRDefault="00F62C23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dxa"/>
          </w:tcPr>
          <w:p w14:paraId="3FDF8648" w14:textId="768B725B" w:rsidR="0089390F" w:rsidRPr="003940EA" w:rsidRDefault="00060349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</w:tr>
      <w:tr w:rsidR="009C4D72" w:rsidRPr="001F2C5E" w14:paraId="1B8B4423" w14:textId="14CF794D" w:rsidTr="003940EA">
        <w:tc>
          <w:tcPr>
            <w:tcW w:w="1838" w:type="dxa"/>
          </w:tcPr>
          <w:p w14:paraId="6F2AE961" w14:textId="138E78E2" w:rsidR="0089390F" w:rsidRPr="001F2C5E" w:rsidRDefault="0089390F" w:rsidP="005407D7">
            <w:pPr>
              <w:rPr>
                <w:rFonts w:ascii="Times New Roman" w:hAnsi="Times New Roman" w:cs="Times New Roman"/>
                <w:b/>
                <w:bCs/>
              </w:rPr>
            </w:pPr>
            <w:r w:rsidRPr="001F2C5E">
              <w:rPr>
                <w:rFonts w:ascii="Times New Roman" w:hAnsi="Times New Roman" w:cs="Times New Roman"/>
                <w:b/>
                <w:bCs/>
              </w:rPr>
              <w:t>Item 16</w:t>
            </w:r>
          </w:p>
        </w:tc>
        <w:tc>
          <w:tcPr>
            <w:tcW w:w="999" w:type="dxa"/>
          </w:tcPr>
          <w:p w14:paraId="5C482A78" w14:textId="66FD36F8" w:rsidR="0089390F" w:rsidRPr="003940EA" w:rsidRDefault="0066065F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74" w:type="dxa"/>
          </w:tcPr>
          <w:p w14:paraId="57921DBA" w14:textId="777452A5" w:rsidR="0089390F" w:rsidRPr="003940EA" w:rsidRDefault="00824FBF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9" w:type="dxa"/>
          </w:tcPr>
          <w:p w14:paraId="09557F9D" w14:textId="1107A036" w:rsidR="0089390F" w:rsidRPr="003940EA" w:rsidRDefault="002B36CF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23" w:type="dxa"/>
          </w:tcPr>
          <w:p w14:paraId="0A2E78D4" w14:textId="5113DF5D" w:rsidR="0089390F" w:rsidRPr="003940EA" w:rsidRDefault="007F6A6C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99" w:type="dxa"/>
          </w:tcPr>
          <w:p w14:paraId="7ED50DCC" w14:textId="521B4A5B" w:rsidR="0089390F" w:rsidRPr="003940EA" w:rsidRDefault="007F26A7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dxa"/>
          </w:tcPr>
          <w:p w14:paraId="62F105EF" w14:textId="71F653D4" w:rsidR="0089390F" w:rsidRPr="003940EA" w:rsidRDefault="00707499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9" w:type="dxa"/>
          </w:tcPr>
          <w:p w14:paraId="5783A9FF" w14:textId="5A56C4FD" w:rsidR="0089390F" w:rsidRPr="003940EA" w:rsidRDefault="00FF2924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2" w:type="dxa"/>
          </w:tcPr>
          <w:p w14:paraId="0080B280" w14:textId="1603927C" w:rsidR="0089390F" w:rsidRPr="003940EA" w:rsidRDefault="005F54FB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14:paraId="472FE9B1" w14:textId="137DC36D" w:rsidR="0089390F" w:rsidRPr="003940EA" w:rsidRDefault="00A06E56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26</w:t>
            </w:r>
          </w:p>
        </w:tc>
        <w:tc>
          <w:tcPr>
            <w:tcW w:w="653" w:type="dxa"/>
          </w:tcPr>
          <w:p w14:paraId="2B8D1B20" w14:textId="3118D247" w:rsidR="0089390F" w:rsidRPr="003940EA" w:rsidRDefault="00866146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27?</w:t>
            </w:r>
          </w:p>
        </w:tc>
        <w:tc>
          <w:tcPr>
            <w:tcW w:w="999" w:type="dxa"/>
          </w:tcPr>
          <w:p w14:paraId="05F6CEFD" w14:textId="5B167F75" w:rsidR="0089390F" w:rsidRPr="003940EA" w:rsidRDefault="00DE4785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3" w:type="dxa"/>
          </w:tcPr>
          <w:p w14:paraId="678EAA00" w14:textId="0450CF4F" w:rsidR="0089390F" w:rsidRPr="003940EA" w:rsidRDefault="009C4D72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9" w:type="dxa"/>
          </w:tcPr>
          <w:p w14:paraId="4C594396" w14:textId="2E93A6DB" w:rsidR="0089390F" w:rsidRPr="003940EA" w:rsidRDefault="00D87BAF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dxa"/>
          </w:tcPr>
          <w:p w14:paraId="6D80B06C" w14:textId="770A512B" w:rsidR="0089390F" w:rsidRPr="003940EA" w:rsidRDefault="00FB2FB4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9" w:type="dxa"/>
          </w:tcPr>
          <w:p w14:paraId="4E65E75E" w14:textId="08E6A20E" w:rsidR="0089390F" w:rsidRPr="003940EA" w:rsidRDefault="00F62C23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53" w:type="dxa"/>
          </w:tcPr>
          <w:p w14:paraId="766D3944" w14:textId="6386D891" w:rsidR="0089390F" w:rsidRPr="003940EA" w:rsidRDefault="009E1F5B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20</w:t>
            </w:r>
          </w:p>
        </w:tc>
      </w:tr>
      <w:tr w:rsidR="009C4D72" w:rsidRPr="001F2C5E" w14:paraId="280A894D" w14:textId="1AA5722C" w:rsidTr="003940EA">
        <w:tc>
          <w:tcPr>
            <w:tcW w:w="1838" w:type="dxa"/>
          </w:tcPr>
          <w:p w14:paraId="6B15128D" w14:textId="3F1BB4F1" w:rsidR="0089390F" w:rsidRPr="001F2C5E" w:rsidRDefault="0089390F" w:rsidP="005407D7">
            <w:pPr>
              <w:rPr>
                <w:rFonts w:ascii="Times New Roman" w:hAnsi="Times New Roman" w:cs="Times New Roman"/>
                <w:b/>
                <w:bCs/>
              </w:rPr>
            </w:pPr>
            <w:r w:rsidRPr="001F2C5E">
              <w:rPr>
                <w:rFonts w:ascii="Times New Roman" w:hAnsi="Times New Roman" w:cs="Times New Roman"/>
                <w:b/>
                <w:bCs/>
              </w:rPr>
              <w:t>Item 17</w:t>
            </w:r>
          </w:p>
        </w:tc>
        <w:tc>
          <w:tcPr>
            <w:tcW w:w="999" w:type="dxa"/>
          </w:tcPr>
          <w:p w14:paraId="22759CF7" w14:textId="124BBF52" w:rsidR="0089390F" w:rsidRPr="003940EA" w:rsidRDefault="005676E2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74" w:type="dxa"/>
          </w:tcPr>
          <w:p w14:paraId="15137F62" w14:textId="44936EDD" w:rsidR="0089390F" w:rsidRPr="003940EA" w:rsidRDefault="00824FBF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9" w:type="dxa"/>
          </w:tcPr>
          <w:p w14:paraId="324E52F0" w14:textId="6C9A03BE" w:rsidR="0089390F" w:rsidRPr="003940EA" w:rsidRDefault="002B36CF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23" w:type="dxa"/>
          </w:tcPr>
          <w:p w14:paraId="082DB06D" w14:textId="0B5A9455" w:rsidR="0089390F" w:rsidRPr="003940EA" w:rsidRDefault="00702621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9" w:type="dxa"/>
          </w:tcPr>
          <w:p w14:paraId="69BB9DDC" w14:textId="354E0ED7" w:rsidR="0089390F" w:rsidRPr="003940EA" w:rsidRDefault="007F26A7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653" w:type="dxa"/>
          </w:tcPr>
          <w:p w14:paraId="7D5BA5D3" w14:textId="5F3FB4F4" w:rsidR="0089390F" w:rsidRPr="003940EA" w:rsidRDefault="00234B34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1</w:t>
            </w:r>
            <w:r w:rsidR="00707499" w:rsidRPr="003940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9" w:type="dxa"/>
          </w:tcPr>
          <w:p w14:paraId="62DC2ABE" w14:textId="4DD00443" w:rsidR="0089390F" w:rsidRPr="003940EA" w:rsidRDefault="00FF2924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42" w:type="dxa"/>
          </w:tcPr>
          <w:p w14:paraId="2B5FABF5" w14:textId="22176C86" w:rsidR="0089390F" w:rsidRPr="003940EA" w:rsidRDefault="005F54FB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810" w:type="dxa"/>
          </w:tcPr>
          <w:p w14:paraId="48FBB075" w14:textId="5ABEE4DE" w:rsidR="0089390F" w:rsidRPr="003940EA" w:rsidRDefault="00A06E56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dxa"/>
          </w:tcPr>
          <w:p w14:paraId="58BF3361" w14:textId="2047B055" w:rsidR="0089390F" w:rsidRPr="003940EA" w:rsidRDefault="00866146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9" w:type="dxa"/>
          </w:tcPr>
          <w:p w14:paraId="5288F5CE" w14:textId="09249B60" w:rsidR="0089390F" w:rsidRPr="003940EA" w:rsidRDefault="00DE4785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dxa"/>
          </w:tcPr>
          <w:p w14:paraId="6285710C" w14:textId="2B2DB396" w:rsidR="0089390F" w:rsidRPr="003940EA" w:rsidRDefault="009C4D72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9" w:type="dxa"/>
          </w:tcPr>
          <w:p w14:paraId="63F6B9CA" w14:textId="7174E697" w:rsidR="0089390F" w:rsidRPr="003940EA" w:rsidRDefault="00D87BAF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dxa"/>
          </w:tcPr>
          <w:p w14:paraId="32B938EE" w14:textId="61D8E1D2" w:rsidR="0089390F" w:rsidRPr="003940EA" w:rsidRDefault="00FB2FB4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9" w:type="dxa"/>
          </w:tcPr>
          <w:p w14:paraId="32EC5EE2" w14:textId="12E39601" w:rsidR="0089390F" w:rsidRPr="003940EA" w:rsidRDefault="00F62C23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dxa"/>
          </w:tcPr>
          <w:p w14:paraId="5819BC0D" w14:textId="472F0D7D" w:rsidR="0089390F" w:rsidRPr="003940EA" w:rsidRDefault="009E1F5B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</w:tr>
      <w:tr w:rsidR="009C4D72" w:rsidRPr="001F2C5E" w14:paraId="66B02E36" w14:textId="5EEF88D2" w:rsidTr="003940EA">
        <w:tc>
          <w:tcPr>
            <w:tcW w:w="1838" w:type="dxa"/>
          </w:tcPr>
          <w:p w14:paraId="7EC185CE" w14:textId="693C9055" w:rsidR="0089390F" w:rsidRPr="001F2C5E" w:rsidRDefault="0089390F" w:rsidP="005407D7">
            <w:pPr>
              <w:rPr>
                <w:rFonts w:ascii="Times New Roman" w:hAnsi="Times New Roman" w:cs="Times New Roman"/>
                <w:b/>
                <w:bCs/>
              </w:rPr>
            </w:pPr>
            <w:r w:rsidRPr="001F2C5E">
              <w:rPr>
                <w:rFonts w:ascii="Times New Roman" w:hAnsi="Times New Roman" w:cs="Times New Roman"/>
                <w:b/>
                <w:bCs/>
              </w:rPr>
              <w:t>Item 18</w:t>
            </w:r>
          </w:p>
        </w:tc>
        <w:tc>
          <w:tcPr>
            <w:tcW w:w="999" w:type="dxa"/>
          </w:tcPr>
          <w:p w14:paraId="61371FDA" w14:textId="73ECDA18" w:rsidR="0089390F" w:rsidRPr="003940EA" w:rsidRDefault="005676E2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974" w:type="dxa"/>
          </w:tcPr>
          <w:p w14:paraId="1ACDDD51" w14:textId="6710F5EA" w:rsidR="0089390F" w:rsidRPr="003940EA" w:rsidRDefault="00824FBF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9" w:type="dxa"/>
          </w:tcPr>
          <w:p w14:paraId="52C7E79F" w14:textId="6B8E7ED7" w:rsidR="0089390F" w:rsidRPr="003940EA" w:rsidRDefault="002B36CF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3" w:type="dxa"/>
          </w:tcPr>
          <w:p w14:paraId="4D0EC60A" w14:textId="2CF940B8" w:rsidR="0089390F" w:rsidRPr="003940EA" w:rsidRDefault="00702621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999" w:type="dxa"/>
          </w:tcPr>
          <w:p w14:paraId="553BDC0C" w14:textId="0E9C1B36" w:rsidR="0089390F" w:rsidRPr="003940EA" w:rsidRDefault="007F26A7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53" w:type="dxa"/>
          </w:tcPr>
          <w:p w14:paraId="2B5B48FB" w14:textId="702425EE" w:rsidR="0089390F" w:rsidRPr="003940EA" w:rsidRDefault="00707499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999" w:type="dxa"/>
          </w:tcPr>
          <w:p w14:paraId="2DD848B6" w14:textId="40405CD3" w:rsidR="0089390F" w:rsidRPr="003940EA" w:rsidRDefault="00FF2924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842" w:type="dxa"/>
          </w:tcPr>
          <w:p w14:paraId="0AD3B6E1" w14:textId="77AB2379" w:rsidR="0089390F" w:rsidRPr="003940EA" w:rsidRDefault="005F54FB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810" w:type="dxa"/>
          </w:tcPr>
          <w:p w14:paraId="63F0BC00" w14:textId="685F024C" w:rsidR="0089390F" w:rsidRPr="003940EA" w:rsidRDefault="00A06E56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dxa"/>
          </w:tcPr>
          <w:p w14:paraId="44FFBFDA" w14:textId="79446BBE" w:rsidR="0089390F" w:rsidRPr="003940EA" w:rsidRDefault="00866146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9" w:type="dxa"/>
          </w:tcPr>
          <w:p w14:paraId="1C1435B7" w14:textId="5C696C9E" w:rsidR="0089390F" w:rsidRPr="003940EA" w:rsidRDefault="00DE4785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653" w:type="dxa"/>
          </w:tcPr>
          <w:p w14:paraId="61631A1F" w14:textId="63C65C33" w:rsidR="0089390F" w:rsidRPr="003940EA" w:rsidRDefault="009C4D72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999" w:type="dxa"/>
          </w:tcPr>
          <w:p w14:paraId="099EA174" w14:textId="2CBF1030" w:rsidR="0089390F" w:rsidRPr="003940EA" w:rsidRDefault="00D87BAF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653" w:type="dxa"/>
          </w:tcPr>
          <w:p w14:paraId="7DED42F2" w14:textId="585C113A" w:rsidR="0089390F" w:rsidRPr="003940EA" w:rsidRDefault="00FB2FB4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999" w:type="dxa"/>
          </w:tcPr>
          <w:p w14:paraId="07F8FE95" w14:textId="1F313A1A" w:rsidR="0089390F" w:rsidRPr="003940EA" w:rsidRDefault="00F62C23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653" w:type="dxa"/>
          </w:tcPr>
          <w:p w14:paraId="2660D661" w14:textId="7A123517" w:rsidR="0089390F" w:rsidRPr="003940EA" w:rsidRDefault="009E1F5B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20</w:t>
            </w:r>
          </w:p>
        </w:tc>
      </w:tr>
      <w:tr w:rsidR="009C4D72" w:rsidRPr="001F2C5E" w14:paraId="365D59BD" w14:textId="780FC2D6" w:rsidTr="003940EA">
        <w:tc>
          <w:tcPr>
            <w:tcW w:w="1838" w:type="dxa"/>
          </w:tcPr>
          <w:p w14:paraId="1F5B9DB7" w14:textId="39F7FC7F" w:rsidR="0089390F" w:rsidRPr="001F2C5E" w:rsidRDefault="0089390F" w:rsidP="005407D7">
            <w:pPr>
              <w:rPr>
                <w:rFonts w:ascii="Times New Roman" w:hAnsi="Times New Roman" w:cs="Times New Roman"/>
                <w:b/>
                <w:bCs/>
              </w:rPr>
            </w:pPr>
            <w:r w:rsidRPr="001F2C5E">
              <w:rPr>
                <w:rFonts w:ascii="Times New Roman" w:hAnsi="Times New Roman" w:cs="Times New Roman"/>
                <w:b/>
                <w:bCs/>
              </w:rPr>
              <w:t>Weight (kg)</w:t>
            </w:r>
          </w:p>
        </w:tc>
        <w:tc>
          <w:tcPr>
            <w:tcW w:w="999" w:type="dxa"/>
          </w:tcPr>
          <w:p w14:paraId="18BE2690" w14:textId="6F5D09B8" w:rsidR="0089390F" w:rsidRPr="003940EA" w:rsidRDefault="005676E2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74" w:type="dxa"/>
          </w:tcPr>
          <w:p w14:paraId="51DA14D0" w14:textId="586828A0" w:rsidR="0089390F" w:rsidRPr="003940EA" w:rsidRDefault="00824FBF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67</w:t>
            </w:r>
          </w:p>
        </w:tc>
        <w:tc>
          <w:tcPr>
            <w:tcW w:w="999" w:type="dxa"/>
          </w:tcPr>
          <w:p w14:paraId="760CEB07" w14:textId="56B785B9" w:rsidR="0089390F" w:rsidRPr="003940EA" w:rsidRDefault="002B36CF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623" w:type="dxa"/>
          </w:tcPr>
          <w:p w14:paraId="53625C0B" w14:textId="0B6D1749" w:rsidR="0089390F" w:rsidRPr="003940EA" w:rsidRDefault="00702621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999" w:type="dxa"/>
          </w:tcPr>
          <w:p w14:paraId="44E70CDD" w14:textId="64B94278" w:rsidR="0089390F" w:rsidRPr="003940EA" w:rsidRDefault="007F26A7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653" w:type="dxa"/>
          </w:tcPr>
          <w:p w14:paraId="56A62FFD" w14:textId="07FF25C2" w:rsidR="0089390F" w:rsidRPr="003940EA" w:rsidRDefault="00707499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47</w:t>
            </w:r>
          </w:p>
        </w:tc>
        <w:tc>
          <w:tcPr>
            <w:tcW w:w="999" w:type="dxa"/>
          </w:tcPr>
          <w:p w14:paraId="54FE819D" w14:textId="2ED36437" w:rsidR="0089390F" w:rsidRPr="003940EA" w:rsidRDefault="00FF2924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58</w:t>
            </w:r>
          </w:p>
        </w:tc>
        <w:tc>
          <w:tcPr>
            <w:tcW w:w="842" w:type="dxa"/>
          </w:tcPr>
          <w:p w14:paraId="73CC9C08" w14:textId="31CED55C" w:rsidR="0089390F" w:rsidRPr="003940EA" w:rsidRDefault="00554D40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57-59</w:t>
            </w:r>
          </w:p>
        </w:tc>
        <w:tc>
          <w:tcPr>
            <w:tcW w:w="810" w:type="dxa"/>
          </w:tcPr>
          <w:p w14:paraId="7EEC78E8" w14:textId="1A8BFE8B" w:rsidR="0089390F" w:rsidRPr="003940EA" w:rsidRDefault="00654619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43-44</w:t>
            </w:r>
          </w:p>
        </w:tc>
        <w:tc>
          <w:tcPr>
            <w:tcW w:w="653" w:type="dxa"/>
          </w:tcPr>
          <w:p w14:paraId="1A435B35" w14:textId="2C5B42DB" w:rsidR="0089390F" w:rsidRPr="003940EA" w:rsidRDefault="00866146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43</w:t>
            </w:r>
          </w:p>
        </w:tc>
        <w:tc>
          <w:tcPr>
            <w:tcW w:w="999" w:type="dxa"/>
          </w:tcPr>
          <w:p w14:paraId="017DDCBE" w14:textId="08B61DB1" w:rsidR="0089390F" w:rsidRPr="003940EA" w:rsidRDefault="009C4D72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653" w:type="dxa"/>
          </w:tcPr>
          <w:p w14:paraId="67D3F4FA" w14:textId="2BF714EB" w:rsidR="0089390F" w:rsidRPr="003940EA" w:rsidRDefault="009C4D72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9" w:type="dxa"/>
          </w:tcPr>
          <w:p w14:paraId="415715B3" w14:textId="2F7F353F" w:rsidR="0089390F" w:rsidRPr="003940EA" w:rsidRDefault="00D87BAF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171</w:t>
            </w:r>
          </w:p>
        </w:tc>
        <w:tc>
          <w:tcPr>
            <w:tcW w:w="653" w:type="dxa"/>
          </w:tcPr>
          <w:p w14:paraId="6AA4DDD8" w14:textId="115F83F7" w:rsidR="0089390F" w:rsidRPr="003940EA" w:rsidRDefault="005613CA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177</w:t>
            </w:r>
          </w:p>
        </w:tc>
        <w:tc>
          <w:tcPr>
            <w:tcW w:w="999" w:type="dxa"/>
          </w:tcPr>
          <w:p w14:paraId="5B35B152" w14:textId="339DA3AC" w:rsidR="0089390F" w:rsidRPr="003940EA" w:rsidRDefault="00060349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74</w:t>
            </w:r>
          </w:p>
        </w:tc>
        <w:tc>
          <w:tcPr>
            <w:tcW w:w="653" w:type="dxa"/>
          </w:tcPr>
          <w:p w14:paraId="0FB2747F" w14:textId="609494A4" w:rsidR="0089390F" w:rsidRPr="003940EA" w:rsidRDefault="009E1F5B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-</w:t>
            </w:r>
          </w:p>
        </w:tc>
      </w:tr>
      <w:tr w:rsidR="009C4D72" w:rsidRPr="001F2C5E" w14:paraId="4542B6A5" w14:textId="26B3CBA5" w:rsidTr="003940EA">
        <w:tc>
          <w:tcPr>
            <w:tcW w:w="1838" w:type="dxa"/>
          </w:tcPr>
          <w:p w14:paraId="16751DDD" w14:textId="16E87B57" w:rsidR="0089390F" w:rsidRPr="001F2C5E" w:rsidRDefault="0089390F" w:rsidP="005407D7">
            <w:pPr>
              <w:rPr>
                <w:rFonts w:ascii="Times New Roman" w:hAnsi="Times New Roman" w:cs="Times New Roman"/>
                <w:b/>
                <w:bCs/>
              </w:rPr>
            </w:pPr>
            <w:r w:rsidRPr="001F2C5E">
              <w:rPr>
                <w:rFonts w:ascii="Times New Roman" w:hAnsi="Times New Roman" w:cs="Times New Roman"/>
                <w:b/>
                <w:bCs/>
              </w:rPr>
              <w:t>Height (cm)</w:t>
            </w:r>
          </w:p>
        </w:tc>
        <w:tc>
          <w:tcPr>
            <w:tcW w:w="999" w:type="dxa"/>
          </w:tcPr>
          <w:p w14:paraId="260768B3" w14:textId="1A4D1533" w:rsidR="0089390F" w:rsidRPr="003940EA" w:rsidRDefault="005676E2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17</w:t>
            </w:r>
            <w:r w:rsidR="00824FBF" w:rsidRPr="003940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974" w:type="dxa"/>
          </w:tcPr>
          <w:p w14:paraId="05486476" w14:textId="362DD609" w:rsidR="0089390F" w:rsidRPr="003940EA" w:rsidRDefault="00824FBF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999" w:type="dxa"/>
          </w:tcPr>
          <w:p w14:paraId="7417C462" w14:textId="7ED9BC83" w:rsidR="0089390F" w:rsidRPr="003940EA" w:rsidRDefault="002B36CF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17</w:t>
            </w:r>
            <w:r w:rsidR="00D31CF8" w:rsidRPr="003940EA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623" w:type="dxa"/>
          </w:tcPr>
          <w:p w14:paraId="1A2F1CE7" w14:textId="16174AA2" w:rsidR="0089390F" w:rsidRPr="003940EA" w:rsidRDefault="00D31CF8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173</w:t>
            </w:r>
          </w:p>
        </w:tc>
        <w:tc>
          <w:tcPr>
            <w:tcW w:w="999" w:type="dxa"/>
          </w:tcPr>
          <w:p w14:paraId="0DF7E0DB" w14:textId="4705BD05" w:rsidR="0089390F" w:rsidRPr="003940EA" w:rsidRDefault="00D65679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653" w:type="dxa"/>
          </w:tcPr>
          <w:p w14:paraId="71450E95" w14:textId="582275DF" w:rsidR="0089390F" w:rsidRPr="003940EA" w:rsidRDefault="00707499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165</w:t>
            </w:r>
          </w:p>
        </w:tc>
        <w:tc>
          <w:tcPr>
            <w:tcW w:w="999" w:type="dxa"/>
          </w:tcPr>
          <w:p w14:paraId="20BF8959" w14:textId="41DF7B09" w:rsidR="0089390F" w:rsidRPr="003940EA" w:rsidRDefault="00FF2924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842" w:type="dxa"/>
          </w:tcPr>
          <w:p w14:paraId="32FF01EA" w14:textId="4171D114" w:rsidR="0089390F" w:rsidRPr="003940EA" w:rsidRDefault="00A06E56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810" w:type="dxa"/>
          </w:tcPr>
          <w:p w14:paraId="61770FDB" w14:textId="3EB025E5" w:rsidR="0089390F" w:rsidRPr="003940EA" w:rsidRDefault="00866146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1</w:t>
            </w:r>
            <w:r w:rsidR="009546A4" w:rsidRPr="003940EA">
              <w:rPr>
                <w:rFonts w:ascii="Times New Roman" w:hAnsi="Times New Roman" w:cs="Times New Roman"/>
              </w:rPr>
              <w:t>57</w:t>
            </w:r>
          </w:p>
        </w:tc>
        <w:tc>
          <w:tcPr>
            <w:tcW w:w="653" w:type="dxa"/>
          </w:tcPr>
          <w:p w14:paraId="1DB6B03A" w14:textId="36EFB166" w:rsidR="0089390F" w:rsidRPr="003940EA" w:rsidRDefault="009546A4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157</w:t>
            </w:r>
          </w:p>
        </w:tc>
        <w:tc>
          <w:tcPr>
            <w:tcW w:w="999" w:type="dxa"/>
          </w:tcPr>
          <w:p w14:paraId="448C960A" w14:textId="3395647F" w:rsidR="0089390F" w:rsidRPr="003940EA" w:rsidRDefault="00DE4785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653" w:type="dxa"/>
          </w:tcPr>
          <w:p w14:paraId="52DC2D01" w14:textId="1428FDE8" w:rsidR="0089390F" w:rsidRPr="003940EA" w:rsidRDefault="009C4D72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160</w:t>
            </w:r>
          </w:p>
        </w:tc>
        <w:tc>
          <w:tcPr>
            <w:tcW w:w="999" w:type="dxa"/>
          </w:tcPr>
          <w:p w14:paraId="74DF8BB3" w14:textId="7A86D3FA" w:rsidR="0089390F" w:rsidRPr="003940EA" w:rsidRDefault="00D87BAF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653" w:type="dxa"/>
          </w:tcPr>
          <w:p w14:paraId="1E5195C2" w14:textId="08AFA354" w:rsidR="0089390F" w:rsidRPr="003940EA" w:rsidRDefault="00F62C23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180</w:t>
            </w:r>
          </w:p>
        </w:tc>
        <w:tc>
          <w:tcPr>
            <w:tcW w:w="999" w:type="dxa"/>
          </w:tcPr>
          <w:p w14:paraId="04335C19" w14:textId="438571F6" w:rsidR="0089390F" w:rsidRPr="003940EA" w:rsidRDefault="00060349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17</w:t>
            </w:r>
            <w:r w:rsidR="003940EA" w:rsidRPr="003940EA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653" w:type="dxa"/>
          </w:tcPr>
          <w:p w14:paraId="5A983B2D" w14:textId="30A41C16" w:rsidR="0089390F" w:rsidRPr="003940EA" w:rsidRDefault="003940EA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178</w:t>
            </w:r>
          </w:p>
        </w:tc>
      </w:tr>
      <w:tr w:rsidR="003940EA" w:rsidRPr="001F2C5E" w14:paraId="6A6588EE" w14:textId="27C469A3" w:rsidTr="003940EA">
        <w:tc>
          <w:tcPr>
            <w:tcW w:w="1838" w:type="dxa"/>
          </w:tcPr>
          <w:p w14:paraId="3F2DC3E2" w14:textId="445B889A" w:rsidR="003940EA" w:rsidRPr="001F2C5E" w:rsidRDefault="003940EA" w:rsidP="003940EA">
            <w:pPr>
              <w:rPr>
                <w:rFonts w:ascii="Times New Roman" w:hAnsi="Times New Roman" w:cs="Times New Roman"/>
                <w:b/>
                <w:bCs/>
              </w:rPr>
            </w:pPr>
            <w:r w:rsidRPr="001F2C5E">
              <w:rPr>
                <w:rFonts w:ascii="Times New Roman" w:hAnsi="Times New Roman" w:cs="Times New Roman"/>
                <w:b/>
                <w:bCs/>
              </w:rPr>
              <w:t>Missed period</w:t>
            </w:r>
          </w:p>
        </w:tc>
        <w:tc>
          <w:tcPr>
            <w:tcW w:w="999" w:type="dxa"/>
          </w:tcPr>
          <w:p w14:paraId="59C07E9B" w14:textId="58D57B06" w:rsidR="003940EA" w:rsidRPr="003940EA" w:rsidRDefault="003940EA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74" w:type="dxa"/>
          </w:tcPr>
          <w:p w14:paraId="48C5E16A" w14:textId="689759F4" w:rsidR="003940EA" w:rsidRPr="003940EA" w:rsidRDefault="003940EA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99" w:type="dxa"/>
          </w:tcPr>
          <w:p w14:paraId="48AF3CC4" w14:textId="77B05D41" w:rsidR="003940EA" w:rsidRPr="003940EA" w:rsidRDefault="003940EA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3" w:type="dxa"/>
          </w:tcPr>
          <w:p w14:paraId="3947AA0A" w14:textId="2FB081E1" w:rsidR="003940EA" w:rsidRPr="003940EA" w:rsidRDefault="003940EA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99" w:type="dxa"/>
          </w:tcPr>
          <w:p w14:paraId="2B64E4C7" w14:textId="4231480D" w:rsidR="003940EA" w:rsidRPr="003940EA" w:rsidRDefault="003940EA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3" w:type="dxa"/>
          </w:tcPr>
          <w:p w14:paraId="58E2811F" w14:textId="3D10DBBB" w:rsidR="003940EA" w:rsidRPr="003940EA" w:rsidRDefault="003940EA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99" w:type="dxa"/>
          </w:tcPr>
          <w:p w14:paraId="2ABE2968" w14:textId="57A11BA5" w:rsidR="003940EA" w:rsidRPr="003940EA" w:rsidRDefault="003940EA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42" w:type="dxa"/>
          </w:tcPr>
          <w:p w14:paraId="0FAAAD88" w14:textId="527BCBBF" w:rsidR="003940EA" w:rsidRPr="003940EA" w:rsidRDefault="003940EA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10" w:type="dxa"/>
          </w:tcPr>
          <w:p w14:paraId="1D9C957A" w14:textId="1A192A76" w:rsidR="003940EA" w:rsidRPr="003940EA" w:rsidRDefault="003940EA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3" w:type="dxa"/>
          </w:tcPr>
          <w:p w14:paraId="6FC873D3" w14:textId="79635484" w:rsidR="003940EA" w:rsidRPr="003940EA" w:rsidRDefault="003940EA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99" w:type="dxa"/>
          </w:tcPr>
          <w:p w14:paraId="70E27C2B" w14:textId="053D19A8" w:rsidR="003940EA" w:rsidRPr="003940EA" w:rsidRDefault="003940EA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3" w:type="dxa"/>
          </w:tcPr>
          <w:p w14:paraId="14303B9C" w14:textId="444C63FB" w:rsidR="003940EA" w:rsidRPr="003940EA" w:rsidRDefault="003940EA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999" w:type="dxa"/>
          </w:tcPr>
          <w:p w14:paraId="5061A65B" w14:textId="727DBC94" w:rsidR="003940EA" w:rsidRPr="003940EA" w:rsidRDefault="003940EA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53" w:type="dxa"/>
          </w:tcPr>
          <w:p w14:paraId="0CADC148" w14:textId="058A2A33" w:rsidR="003940EA" w:rsidRPr="003940EA" w:rsidRDefault="003940EA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9" w:type="dxa"/>
          </w:tcPr>
          <w:p w14:paraId="5D104B90" w14:textId="21E48B60" w:rsidR="003940EA" w:rsidRPr="003940EA" w:rsidRDefault="003940EA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53" w:type="dxa"/>
          </w:tcPr>
          <w:p w14:paraId="35155ABF" w14:textId="3F0C5AE8" w:rsidR="003940EA" w:rsidRPr="003940EA" w:rsidRDefault="003940EA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N</w:t>
            </w:r>
          </w:p>
        </w:tc>
      </w:tr>
      <w:tr w:rsidR="003940EA" w:rsidRPr="001F2C5E" w14:paraId="7ED03369" w14:textId="59B0E909" w:rsidTr="003940EA">
        <w:tc>
          <w:tcPr>
            <w:tcW w:w="1838" w:type="dxa"/>
          </w:tcPr>
          <w:p w14:paraId="48A0F0D7" w14:textId="642A1E52" w:rsidR="003940EA" w:rsidRPr="001F2C5E" w:rsidRDefault="003940EA" w:rsidP="003940EA">
            <w:pPr>
              <w:rPr>
                <w:rFonts w:ascii="Times New Roman" w:hAnsi="Times New Roman" w:cs="Times New Roman"/>
                <w:b/>
                <w:bCs/>
              </w:rPr>
            </w:pPr>
            <w:r w:rsidRPr="001F2C5E">
              <w:rPr>
                <w:rFonts w:ascii="Times New Roman" w:hAnsi="Times New Roman" w:cs="Times New Roman"/>
                <w:b/>
                <w:bCs/>
              </w:rPr>
              <w:t xml:space="preserve">      How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1F2C5E">
              <w:rPr>
                <w:rFonts w:ascii="Times New Roman" w:hAnsi="Times New Roman" w:cs="Times New Roman"/>
                <w:b/>
                <w:bCs/>
              </w:rPr>
              <w:t>many</w:t>
            </w:r>
          </w:p>
        </w:tc>
        <w:tc>
          <w:tcPr>
            <w:tcW w:w="999" w:type="dxa"/>
          </w:tcPr>
          <w:p w14:paraId="614440E5" w14:textId="27CB5116" w:rsidR="003940EA" w:rsidRPr="003940EA" w:rsidRDefault="003940EA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974" w:type="dxa"/>
          </w:tcPr>
          <w:p w14:paraId="127A7466" w14:textId="1162D7D6" w:rsidR="003940EA" w:rsidRPr="003940EA" w:rsidRDefault="003940EA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999" w:type="dxa"/>
          </w:tcPr>
          <w:p w14:paraId="0043B9BE" w14:textId="43F66E04" w:rsidR="003940EA" w:rsidRPr="003940EA" w:rsidRDefault="003940EA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23" w:type="dxa"/>
          </w:tcPr>
          <w:p w14:paraId="27917A50" w14:textId="217355B4" w:rsidR="003940EA" w:rsidRPr="003940EA" w:rsidRDefault="003940EA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9" w:type="dxa"/>
          </w:tcPr>
          <w:p w14:paraId="10CD62FA" w14:textId="77A5EF63" w:rsidR="003940EA" w:rsidRPr="003940EA" w:rsidRDefault="003940EA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653" w:type="dxa"/>
          </w:tcPr>
          <w:p w14:paraId="60944B43" w14:textId="4ACA681B" w:rsidR="003940EA" w:rsidRPr="003940EA" w:rsidRDefault="003940EA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999" w:type="dxa"/>
          </w:tcPr>
          <w:p w14:paraId="013432EE" w14:textId="77777777" w:rsidR="003940EA" w:rsidRPr="003940EA" w:rsidRDefault="003940EA" w:rsidP="003940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42" w:type="dxa"/>
          </w:tcPr>
          <w:p w14:paraId="597A641C" w14:textId="77777777" w:rsidR="003940EA" w:rsidRPr="003940EA" w:rsidRDefault="003940EA" w:rsidP="003940E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10" w:type="dxa"/>
          </w:tcPr>
          <w:p w14:paraId="0C9D4D4B" w14:textId="527EA16C" w:rsidR="003940EA" w:rsidRPr="003940EA" w:rsidRDefault="003940EA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653" w:type="dxa"/>
          </w:tcPr>
          <w:p w14:paraId="747432B4" w14:textId="72AE35F9" w:rsidR="003940EA" w:rsidRPr="003940EA" w:rsidRDefault="003940EA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9" w:type="dxa"/>
          </w:tcPr>
          <w:p w14:paraId="5061508C" w14:textId="140DFA61" w:rsidR="003940EA" w:rsidRPr="003940EA" w:rsidRDefault="003940EA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653" w:type="dxa"/>
          </w:tcPr>
          <w:p w14:paraId="2571920E" w14:textId="41A47C69" w:rsidR="003940EA" w:rsidRPr="003940EA" w:rsidRDefault="003940EA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999" w:type="dxa"/>
          </w:tcPr>
          <w:p w14:paraId="26F3ACC0" w14:textId="7200F70C" w:rsidR="003940EA" w:rsidRPr="003940EA" w:rsidRDefault="003940EA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53" w:type="dxa"/>
          </w:tcPr>
          <w:p w14:paraId="7CAF5F8B" w14:textId="2081925D" w:rsidR="003940EA" w:rsidRPr="003940EA" w:rsidRDefault="003940EA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9" w:type="dxa"/>
          </w:tcPr>
          <w:p w14:paraId="73FB7F84" w14:textId="3AF2984F" w:rsidR="003940EA" w:rsidRPr="003940EA" w:rsidRDefault="005806D8" w:rsidP="003940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53" w:type="dxa"/>
          </w:tcPr>
          <w:p w14:paraId="72E8D1E3" w14:textId="2BBBC91F" w:rsidR="003940EA" w:rsidRPr="003940EA" w:rsidRDefault="005806D8" w:rsidP="003940EA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/A</w:t>
            </w:r>
          </w:p>
        </w:tc>
      </w:tr>
      <w:tr w:rsidR="003940EA" w:rsidRPr="001F2C5E" w14:paraId="0846A3A4" w14:textId="5AE83330" w:rsidTr="003940EA">
        <w:tc>
          <w:tcPr>
            <w:tcW w:w="1838" w:type="dxa"/>
          </w:tcPr>
          <w:p w14:paraId="42C06D8B" w14:textId="6B93D4E0" w:rsidR="003940EA" w:rsidRPr="001F2C5E" w:rsidRDefault="003940EA" w:rsidP="003940EA">
            <w:pPr>
              <w:rPr>
                <w:rFonts w:ascii="Times New Roman" w:hAnsi="Times New Roman" w:cs="Times New Roman"/>
                <w:b/>
                <w:bCs/>
              </w:rPr>
            </w:pPr>
            <w:r w:rsidRPr="001F2C5E">
              <w:rPr>
                <w:rFonts w:ascii="Times New Roman" w:hAnsi="Times New Roman" w:cs="Times New Roman"/>
                <w:b/>
                <w:bCs/>
              </w:rPr>
              <w:t>Pill</w:t>
            </w:r>
          </w:p>
        </w:tc>
        <w:tc>
          <w:tcPr>
            <w:tcW w:w="999" w:type="dxa"/>
          </w:tcPr>
          <w:p w14:paraId="6B3736C6" w14:textId="28DF2D5F" w:rsidR="003940EA" w:rsidRPr="003940EA" w:rsidRDefault="003940EA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Implant</w:t>
            </w:r>
          </w:p>
        </w:tc>
        <w:tc>
          <w:tcPr>
            <w:tcW w:w="974" w:type="dxa"/>
          </w:tcPr>
          <w:p w14:paraId="403D3C7F" w14:textId="17FED954" w:rsidR="003940EA" w:rsidRPr="003940EA" w:rsidRDefault="003940EA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Implant</w:t>
            </w:r>
          </w:p>
        </w:tc>
        <w:tc>
          <w:tcPr>
            <w:tcW w:w="999" w:type="dxa"/>
          </w:tcPr>
          <w:p w14:paraId="19E607C9" w14:textId="5FE75C67" w:rsidR="003940EA" w:rsidRPr="003940EA" w:rsidRDefault="003940EA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23" w:type="dxa"/>
          </w:tcPr>
          <w:p w14:paraId="3B19A068" w14:textId="60ABA05F" w:rsidR="003940EA" w:rsidRPr="003940EA" w:rsidRDefault="003940EA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9" w:type="dxa"/>
          </w:tcPr>
          <w:p w14:paraId="2AD18975" w14:textId="33DDB2E9" w:rsidR="003940EA" w:rsidRPr="003940EA" w:rsidRDefault="003940EA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53" w:type="dxa"/>
          </w:tcPr>
          <w:p w14:paraId="33E137ED" w14:textId="52089F1C" w:rsidR="003940EA" w:rsidRPr="003940EA" w:rsidRDefault="003940EA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9" w:type="dxa"/>
          </w:tcPr>
          <w:p w14:paraId="6B71DCE2" w14:textId="5AAE77D5" w:rsidR="003940EA" w:rsidRPr="003940EA" w:rsidRDefault="003940EA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42" w:type="dxa"/>
          </w:tcPr>
          <w:p w14:paraId="50D5A791" w14:textId="72443D18" w:rsidR="003940EA" w:rsidRPr="003940EA" w:rsidRDefault="003940EA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810" w:type="dxa"/>
          </w:tcPr>
          <w:p w14:paraId="78DA7DB5" w14:textId="5F037AAF" w:rsidR="003940EA" w:rsidRPr="003940EA" w:rsidRDefault="003940EA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53" w:type="dxa"/>
          </w:tcPr>
          <w:p w14:paraId="4C80362B" w14:textId="20599290" w:rsidR="003940EA" w:rsidRPr="003940EA" w:rsidRDefault="003940EA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9" w:type="dxa"/>
          </w:tcPr>
          <w:p w14:paraId="365031FE" w14:textId="774B257D" w:rsidR="003940EA" w:rsidRPr="003940EA" w:rsidRDefault="003940EA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53" w:type="dxa"/>
          </w:tcPr>
          <w:p w14:paraId="3C4ECF2A" w14:textId="5E459505" w:rsidR="003940EA" w:rsidRPr="003940EA" w:rsidRDefault="003940EA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999" w:type="dxa"/>
          </w:tcPr>
          <w:p w14:paraId="4CEF8D83" w14:textId="7F0248BD" w:rsidR="003940EA" w:rsidRPr="003940EA" w:rsidRDefault="003940EA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653" w:type="dxa"/>
          </w:tcPr>
          <w:p w14:paraId="7F363E39" w14:textId="25D8B73A" w:rsidR="003940EA" w:rsidRPr="003940EA" w:rsidRDefault="003940EA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N/A</w:t>
            </w:r>
          </w:p>
        </w:tc>
        <w:tc>
          <w:tcPr>
            <w:tcW w:w="999" w:type="dxa"/>
          </w:tcPr>
          <w:p w14:paraId="244147C8" w14:textId="57C3A59C" w:rsidR="003940EA" w:rsidRPr="003940EA" w:rsidRDefault="003940EA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53" w:type="dxa"/>
          </w:tcPr>
          <w:p w14:paraId="190097F9" w14:textId="580848ED" w:rsidR="003940EA" w:rsidRPr="003940EA" w:rsidRDefault="003940EA" w:rsidP="003940EA">
            <w:pPr>
              <w:jc w:val="center"/>
              <w:rPr>
                <w:rFonts w:ascii="Times New Roman" w:hAnsi="Times New Roman" w:cs="Times New Roman"/>
              </w:rPr>
            </w:pPr>
            <w:r w:rsidRPr="003940EA">
              <w:rPr>
                <w:rFonts w:ascii="Times New Roman" w:hAnsi="Times New Roman" w:cs="Times New Roman"/>
              </w:rPr>
              <w:t>Y</w:t>
            </w:r>
          </w:p>
        </w:tc>
      </w:tr>
    </w:tbl>
    <w:p w14:paraId="00BE531D" w14:textId="77777777" w:rsidR="008E439C" w:rsidRPr="005407D7" w:rsidRDefault="008E439C" w:rsidP="005407D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</w:p>
    <w:p w14:paraId="4C51B2D4" w14:textId="3019ED2D" w:rsidR="00485CD0" w:rsidRPr="005407D7" w:rsidRDefault="00485CD0" w:rsidP="005407D7">
      <w:pPr>
        <w:spacing w:after="0"/>
        <w:rPr>
          <w:rFonts w:ascii="Times New Roman" w:hAnsi="Times New Roman" w:cs="Times New Roman"/>
          <w:b/>
          <w:bCs/>
          <w:sz w:val="24"/>
          <w:szCs w:val="24"/>
        </w:rPr>
      </w:pPr>
      <w:r w:rsidRPr="005407D7"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Pr="003940EA">
        <w:rPr>
          <w:rFonts w:ascii="Times New Roman" w:hAnsi="Times New Roman" w:cs="Times New Roman"/>
          <w:i/>
          <w:iCs/>
          <w:sz w:val="24"/>
          <w:szCs w:val="24"/>
        </w:rPr>
        <w:t>Please note: All height and weights were estimates reported by the young person themselves and were not checked within the appointment by the research team.</w:t>
      </w:r>
      <w:r w:rsidRPr="005407D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25232529" w14:textId="2F11095C" w:rsidR="005407D7" w:rsidRPr="003940EA" w:rsidRDefault="005407D7" w:rsidP="005407D7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5407D7">
        <w:rPr>
          <w:rFonts w:ascii="Times New Roman" w:hAnsi="Times New Roman" w:cs="Times New Roman"/>
          <w:b/>
          <w:bCs/>
          <w:sz w:val="24"/>
          <w:szCs w:val="24"/>
        </w:rPr>
        <w:t xml:space="preserve">** </w:t>
      </w:r>
      <w:r w:rsidRPr="003940EA">
        <w:rPr>
          <w:rFonts w:ascii="Times New Roman" w:hAnsi="Times New Roman" w:cs="Times New Roman"/>
          <w:i/>
          <w:iCs/>
          <w:sz w:val="24"/>
          <w:szCs w:val="24"/>
        </w:rPr>
        <w:t>Item questions:</w:t>
      </w:r>
    </w:p>
    <w:p w14:paraId="79A886BA" w14:textId="583E5498" w:rsidR="00485CD0" w:rsidRPr="00B7096C" w:rsidRDefault="00485CD0" w:rsidP="00485CD0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B7096C">
        <w:rPr>
          <w:rFonts w:ascii="Times New Roman" w:hAnsi="Times New Roman" w:cs="Times New Roman"/>
          <w:i/>
          <w:iCs/>
          <w:sz w:val="24"/>
          <w:szCs w:val="24"/>
        </w:rPr>
        <w:t>Item 13:</w:t>
      </w:r>
      <w:r w:rsidRPr="00B7096C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B7096C">
        <w:rPr>
          <w:rFonts w:ascii="Times New Roman" w:hAnsi="Times New Roman" w:cs="Times New Roman"/>
          <w:i/>
          <w:iCs/>
          <w:sz w:val="24"/>
          <w:szCs w:val="24"/>
        </w:rPr>
        <w:t xml:space="preserve">Over the past 28 days, how many times have you eaten what other people would regards as an unusually large amount of food (given the circumstances)? </w:t>
      </w:r>
    </w:p>
    <w:p w14:paraId="2D87244F" w14:textId="6A402EDF" w:rsidR="00485CD0" w:rsidRPr="00B7096C" w:rsidRDefault="00485CD0" w:rsidP="00485CD0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B7096C">
        <w:rPr>
          <w:rFonts w:ascii="Times New Roman" w:hAnsi="Times New Roman" w:cs="Times New Roman"/>
          <w:i/>
          <w:iCs/>
          <w:sz w:val="24"/>
          <w:szCs w:val="24"/>
        </w:rPr>
        <w:t xml:space="preserve">Item 14: On how many of these times did you have a sense of having lost control over your eating (at the time you were eating)? </w:t>
      </w:r>
    </w:p>
    <w:p w14:paraId="2C678845" w14:textId="3B53112E" w:rsidR="00485CD0" w:rsidRPr="00B7096C" w:rsidRDefault="00485CD0" w:rsidP="00485CD0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B7096C">
        <w:rPr>
          <w:rFonts w:ascii="Times New Roman" w:hAnsi="Times New Roman" w:cs="Times New Roman"/>
          <w:i/>
          <w:iCs/>
          <w:sz w:val="24"/>
          <w:szCs w:val="24"/>
        </w:rPr>
        <w:t>Item 15: Over the past 28 days, on how many DAYS have such episodes of overeating occurred (</w:t>
      </w:r>
      <w:proofErr w:type="gramStart"/>
      <w:r w:rsidRPr="00B7096C">
        <w:rPr>
          <w:rFonts w:ascii="Times New Roman" w:hAnsi="Times New Roman" w:cs="Times New Roman"/>
          <w:i/>
          <w:iCs/>
          <w:sz w:val="24"/>
          <w:szCs w:val="24"/>
        </w:rPr>
        <w:t>i.e.</w:t>
      </w:r>
      <w:proofErr w:type="gramEnd"/>
      <w:r w:rsidRPr="00B7096C">
        <w:rPr>
          <w:rFonts w:ascii="Times New Roman" w:hAnsi="Times New Roman" w:cs="Times New Roman"/>
          <w:i/>
          <w:iCs/>
          <w:sz w:val="24"/>
          <w:szCs w:val="24"/>
        </w:rPr>
        <w:t xml:space="preserve"> you have eaten an unusually large amount of food and have had a sense of loss of control at the time)? </w:t>
      </w:r>
    </w:p>
    <w:p w14:paraId="39786147" w14:textId="7CC6E853" w:rsidR="00485CD0" w:rsidRPr="00B7096C" w:rsidRDefault="00485CD0" w:rsidP="00485CD0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B7096C">
        <w:rPr>
          <w:rFonts w:ascii="Times New Roman" w:hAnsi="Times New Roman" w:cs="Times New Roman"/>
          <w:i/>
          <w:iCs/>
          <w:sz w:val="24"/>
          <w:szCs w:val="24"/>
        </w:rPr>
        <w:t xml:space="preserve">Item 16: Over the past 28 days, how many times have you made yourself sick (vomit) as a means of controlling your shape or weight? </w:t>
      </w:r>
    </w:p>
    <w:p w14:paraId="751CAB7C" w14:textId="75CBB774" w:rsidR="00485CD0" w:rsidRPr="00B7096C" w:rsidRDefault="00485CD0" w:rsidP="00485CD0">
      <w:pPr>
        <w:spacing w:after="0"/>
        <w:rPr>
          <w:rFonts w:ascii="Times New Roman" w:hAnsi="Times New Roman" w:cs="Times New Roman"/>
          <w:i/>
          <w:iCs/>
          <w:sz w:val="24"/>
          <w:szCs w:val="24"/>
        </w:rPr>
      </w:pPr>
      <w:r w:rsidRPr="00B7096C">
        <w:rPr>
          <w:rFonts w:ascii="Times New Roman" w:hAnsi="Times New Roman" w:cs="Times New Roman"/>
          <w:i/>
          <w:iCs/>
          <w:sz w:val="24"/>
          <w:szCs w:val="24"/>
        </w:rPr>
        <w:t xml:space="preserve">Item 17: Over the past 28 days, how many times have you taken laxatives as a means of controlling your shape or weight? </w:t>
      </w:r>
    </w:p>
    <w:p w14:paraId="11AF574C" w14:textId="2349CE5C" w:rsidR="00485CD0" w:rsidRPr="00B7096C" w:rsidRDefault="00485CD0" w:rsidP="00485CD0">
      <w:pPr>
        <w:spacing w:after="0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B7096C">
        <w:rPr>
          <w:rFonts w:ascii="Times New Roman" w:hAnsi="Times New Roman" w:cs="Times New Roman"/>
          <w:i/>
          <w:iCs/>
          <w:sz w:val="24"/>
          <w:szCs w:val="24"/>
        </w:rPr>
        <w:t xml:space="preserve">Item 18: Over the past 28 days, how many times have you exercised in a “driven” or “compulsive” way as a means of controlling your weight, </w:t>
      </w:r>
      <w:proofErr w:type="gramStart"/>
      <w:r w:rsidRPr="00B7096C">
        <w:rPr>
          <w:rFonts w:ascii="Times New Roman" w:hAnsi="Times New Roman" w:cs="Times New Roman"/>
          <w:i/>
          <w:iCs/>
          <w:sz w:val="24"/>
          <w:szCs w:val="24"/>
        </w:rPr>
        <w:t>shape</w:t>
      </w:r>
      <w:proofErr w:type="gramEnd"/>
      <w:r w:rsidRPr="00B7096C">
        <w:rPr>
          <w:rFonts w:ascii="Times New Roman" w:hAnsi="Times New Roman" w:cs="Times New Roman"/>
          <w:i/>
          <w:iCs/>
          <w:sz w:val="24"/>
          <w:szCs w:val="24"/>
        </w:rPr>
        <w:t xml:space="preserve"> or amount of fat, or to burn off calories?</w:t>
      </w:r>
    </w:p>
    <w:sectPr w:rsidR="00485CD0" w:rsidRPr="00B7096C" w:rsidSect="003940E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CD0"/>
    <w:rsid w:val="00060349"/>
    <w:rsid w:val="00122195"/>
    <w:rsid w:val="001410D6"/>
    <w:rsid w:val="001855F0"/>
    <w:rsid w:val="001F2C5E"/>
    <w:rsid w:val="00234B34"/>
    <w:rsid w:val="00297803"/>
    <w:rsid w:val="002B36CF"/>
    <w:rsid w:val="00304087"/>
    <w:rsid w:val="003940EA"/>
    <w:rsid w:val="003A7FC4"/>
    <w:rsid w:val="003B429F"/>
    <w:rsid w:val="003B49A2"/>
    <w:rsid w:val="00485CD0"/>
    <w:rsid w:val="005407D7"/>
    <w:rsid w:val="00554D40"/>
    <w:rsid w:val="0055532E"/>
    <w:rsid w:val="005613CA"/>
    <w:rsid w:val="005676E2"/>
    <w:rsid w:val="005806D8"/>
    <w:rsid w:val="005F54FB"/>
    <w:rsid w:val="00654619"/>
    <w:rsid w:val="0066065F"/>
    <w:rsid w:val="00702621"/>
    <w:rsid w:val="00707499"/>
    <w:rsid w:val="00722B00"/>
    <w:rsid w:val="00757DF5"/>
    <w:rsid w:val="007823FA"/>
    <w:rsid w:val="00787863"/>
    <w:rsid w:val="007C03C8"/>
    <w:rsid w:val="007D3FA9"/>
    <w:rsid w:val="007F26A7"/>
    <w:rsid w:val="007F4E28"/>
    <w:rsid w:val="007F6A6C"/>
    <w:rsid w:val="0082049C"/>
    <w:rsid w:val="00824FBF"/>
    <w:rsid w:val="00864458"/>
    <w:rsid w:val="00865070"/>
    <w:rsid w:val="00866146"/>
    <w:rsid w:val="0089390F"/>
    <w:rsid w:val="008B2DA7"/>
    <w:rsid w:val="008E1876"/>
    <w:rsid w:val="008E439C"/>
    <w:rsid w:val="0091339D"/>
    <w:rsid w:val="009546A4"/>
    <w:rsid w:val="0098261F"/>
    <w:rsid w:val="00984D3C"/>
    <w:rsid w:val="009C2C56"/>
    <w:rsid w:val="009C4D72"/>
    <w:rsid w:val="009E1F5B"/>
    <w:rsid w:val="009F1785"/>
    <w:rsid w:val="00A06E56"/>
    <w:rsid w:val="00AF22A1"/>
    <w:rsid w:val="00B7096C"/>
    <w:rsid w:val="00B87F25"/>
    <w:rsid w:val="00C35E02"/>
    <w:rsid w:val="00C5301A"/>
    <w:rsid w:val="00C53DED"/>
    <w:rsid w:val="00C646B4"/>
    <w:rsid w:val="00CF708C"/>
    <w:rsid w:val="00D17585"/>
    <w:rsid w:val="00D22CAE"/>
    <w:rsid w:val="00D31CF8"/>
    <w:rsid w:val="00D65679"/>
    <w:rsid w:val="00D87BAF"/>
    <w:rsid w:val="00DE4785"/>
    <w:rsid w:val="00DF5D54"/>
    <w:rsid w:val="00EC5A1B"/>
    <w:rsid w:val="00F141FC"/>
    <w:rsid w:val="00F62C23"/>
    <w:rsid w:val="00F77266"/>
    <w:rsid w:val="00F811C5"/>
    <w:rsid w:val="00FB2FB4"/>
    <w:rsid w:val="00FF2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C5ECEC5"/>
  <w15:chartTrackingRefBased/>
  <w15:docId w15:val="{6519648A-42DD-4515-A92F-A22408511B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485CD0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485CD0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9826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68626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897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52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37c354b2-85b0-47f5-b222-07b48d774ee3}" enabled="0" method="" siteId="{37c354b2-85b0-47f5-b222-07b48d774ee3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7</TotalTime>
  <Pages>1</Pages>
  <Words>296</Words>
  <Characters>1692</Characters>
  <Application>Microsoft Office Word</Application>
  <DocSecurity>0</DocSecurity>
  <Lines>14</Lines>
  <Paragraphs>3</Paragraphs>
  <ScaleCrop>false</ScaleCrop>
  <Company>Pennine Health Care</Company>
  <LinksUpToDate>false</LinksUpToDate>
  <CharactersWithSpaces>19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EN, Chloe (PENNINE CARE NHS FOUNDATION TRUST)</dc:creator>
  <cp:keywords/>
  <dc:description/>
  <cp:lastModifiedBy>Chloe Green</cp:lastModifiedBy>
  <cp:revision>71</cp:revision>
  <dcterms:created xsi:type="dcterms:W3CDTF">2024-11-29T12:51:00Z</dcterms:created>
  <dcterms:modified xsi:type="dcterms:W3CDTF">2024-12-13T10:04:00Z</dcterms:modified>
</cp:coreProperties>
</file>